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510" w:rsidRPr="00603F8B" w:rsidRDefault="00FD3510" w:rsidP="0011266C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FF0000"/>
          <w:kern w:val="0"/>
          <w:szCs w:val="21"/>
        </w:rPr>
      </w:pPr>
      <w:r w:rsidRPr="00603F8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Table</w:t>
      </w:r>
      <w:r w:rsidR="00A10C4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5D57B9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S</w:t>
      </w:r>
      <w:r w:rsidR="00263B27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1</w:t>
      </w:r>
      <w:r w:rsidRPr="00603F8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. 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GO enrichment analysis </w:t>
      </w:r>
      <w:r w:rsid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of DEGs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in </w:t>
      </w:r>
      <w:r w:rsid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B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iologi</w:t>
      </w:r>
      <w:r w:rsid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cal P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rocesses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(</w:t>
      </w:r>
      <w:r w:rsidR="0043601F" w:rsidRPr="007F7272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DAVID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)</w:t>
      </w:r>
    </w:p>
    <w:tbl>
      <w:tblPr>
        <w:tblW w:w="8548" w:type="dxa"/>
        <w:jc w:val="center"/>
        <w:tblLayout w:type="fixed"/>
        <w:tblLook w:val="04A0" w:firstRow="1" w:lastRow="0" w:firstColumn="1" w:lastColumn="0" w:noHBand="0" w:noVBand="1"/>
      </w:tblPr>
      <w:tblGrid>
        <w:gridCol w:w="6078"/>
        <w:gridCol w:w="1149"/>
        <w:gridCol w:w="1321"/>
      </w:tblGrid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Ter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Count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-</w:t>
            </w: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31424~keratiniz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6.46E-1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6260~DNA replic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5.16E-13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18149~peptide cross-linkin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.45E-12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30216~keratinocyte differenti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7.89E-12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7067~mitotic nuclear divis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9.13E-12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8544~epidermis develop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4.78E-11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0082~G1/S transition of mitotic cell cyc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8.95E-11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51301~cell divis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.14E-09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7059~chromosome segreg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.34E-06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6270~DNA replication initi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5.17E-06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6508~proteolys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7.15E-06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0076~DNA replication checkpoi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.55E-05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7062~sister chromatid cohes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.75E-05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61436~establishment of skin barrie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3.51E-05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8284~positive regulation of cell prolifer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4.49E-05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0083~regulation of transcription involved in G1/S transition of mitotic cell cyc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.26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0086~G2/M transition of mitotic cell cycle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2.39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7051~spindle organizatio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3.49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10951~negative regulation of endopeptidase activity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3.61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0281~mitotic cytokinesis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3.98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07018~microtubule-based movement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4.23E-04</w:t>
            </w:r>
          </w:p>
        </w:tc>
      </w:tr>
      <w:tr w:rsidR="00BC58D0" w:rsidRPr="00F41C45" w:rsidTr="00BC58D0">
        <w:trPr>
          <w:trHeight w:val="240"/>
          <w:jc w:val="center"/>
        </w:trPr>
        <w:tc>
          <w:tcPr>
            <w:tcW w:w="6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GO:0010466~negative regulation of peptidase activit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kern w:val="0"/>
                <w:szCs w:val="21"/>
              </w:rPr>
              <w:t>4.49E-04</w:t>
            </w:r>
          </w:p>
        </w:tc>
      </w:tr>
    </w:tbl>
    <w:p w:rsidR="006D753D" w:rsidRDefault="006D753D" w:rsidP="004B1AEE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FD3510" w:rsidRPr="006E54BB" w:rsidRDefault="00FD3510" w:rsidP="0043601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FF0000"/>
          <w:kern w:val="0"/>
          <w:szCs w:val="21"/>
        </w:rPr>
      </w:pPr>
      <w:r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Table</w:t>
      </w:r>
      <w:r w:rsidR="00A10C4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5D57B9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S</w:t>
      </w:r>
      <w:r w:rsidR="00263B27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2</w:t>
      </w:r>
      <w:r w:rsidR="006D753D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.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GO enrichment analysis </w:t>
      </w:r>
      <w:r w:rsid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of DEGs</w:t>
      </w:r>
      <w:r w:rsidR="006E54BB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in </w:t>
      </w:r>
      <w:r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Cellular Component</w:t>
      </w:r>
      <w:r w:rsidR="00BC58D0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s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(</w:t>
      </w:r>
      <w:r w:rsidR="0043601F" w:rsidRPr="007F7272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DAVID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)</w:t>
      </w:r>
    </w:p>
    <w:tbl>
      <w:tblPr>
        <w:tblW w:w="8549" w:type="dxa"/>
        <w:jc w:val="center"/>
        <w:tblLook w:val="04A0" w:firstRow="1" w:lastRow="0" w:firstColumn="1" w:lastColumn="0" w:noHBand="0" w:noVBand="1"/>
      </w:tblPr>
      <w:tblGrid>
        <w:gridCol w:w="5968"/>
        <w:gridCol w:w="1158"/>
        <w:gridCol w:w="1423"/>
      </w:tblGrid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16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1533~cornified envelop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1E-14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E-13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6~extracellular reg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11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775~chromosome, centromeric regi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0E-08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496~midbod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7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0777~condensed chromosome kinetochor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E-06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19~spind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5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76~spindle microtubul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E-05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8~proteinaceous extracellular matri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2E-05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871~kinesin compl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E-04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737~cytopla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6E-04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298~replication fork protection comple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E-04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324~apical plasma membran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2E-04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54~nucleoplas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033688</w:t>
            </w:r>
          </w:p>
        </w:tc>
      </w:tr>
      <w:tr w:rsidR="00BC58D0" w:rsidRPr="00F41C45" w:rsidTr="00BC58D0">
        <w:trPr>
          <w:trHeight w:val="265"/>
          <w:jc w:val="center"/>
        </w:trPr>
        <w:tc>
          <w:tcPr>
            <w:tcW w:w="5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012~extracellular matrix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47762</w:t>
            </w:r>
          </w:p>
        </w:tc>
      </w:tr>
    </w:tbl>
    <w:p w:rsidR="00FD3510" w:rsidRPr="00F41C45" w:rsidRDefault="00FD3510" w:rsidP="00FD3510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FD3510" w:rsidRPr="006E54BB" w:rsidRDefault="00FD3510" w:rsidP="0043601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FF0000"/>
          <w:kern w:val="0"/>
          <w:szCs w:val="21"/>
        </w:rPr>
      </w:pPr>
      <w:r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Table</w:t>
      </w:r>
      <w:r w:rsidR="00A10C4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5D57B9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S</w:t>
      </w:r>
      <w:r w:rsidR="00263B27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3</w:t>
      </w:r>
      <w:bookmarkStart w:id="0" w:name="_GoBack"/>
      <w:bookmarkEnd w:id="0"/>
      <w:r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. GO enrichment analysis of DEGs </w:t>
      </w:r>
      <w:r w:rsid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in </w:t>
      </w:r>
      <w:r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Molecular Function</w:t>
      </w:r>
      <w:r w:rsidR="00BC58D0" w:rsidRPr="006E54BB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s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 xml:space="preserve"> 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(</w:t>
      </w:r>
      <w:r w:rsidR="0043601F" w:rsidRPr="007F7272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DAVID</w:t>
      </w:r>
      <w:r w:rsidR="0043601F">
        <w:rPr>
          <w:rFonts w:ascii="Times New Roman" w:eastAsia="宋体" w:hAnsi="Times New Roman" w:cs="Times New Roman"/>
          <w:b/>
          <w:color w:val="FF0000"/>
          <w:kern w:val="0"/>
          <w:szCs w:val="21"/>
        </w:rPr>
        <w:t>)</w:t>
      </w:r>
    </w:p>
    <w:tbl>
      <w:tblPr>
        <w:tblW w:w="8273" w:type="dxa"/>
        <w:jc w:val="center"/>
        <w:tblLook w:val="04A0" w:firstRow="1" w:lastRow="0" w:firstColumn="1" w:lastColumn="0" w:noHBand="0" w:noVBand="1"/>
      </w:tblPr>
      <w:tblGrid>
        <w:gridCol w:w="5704"/>
        <w:gridCol w:w="1203"/>
        <w:gridCol w:w="1366"/>
      </w:tblGrid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252~serine-type endopeptidase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E-08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36~serine-type peptidase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06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98~structural molecule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8E-06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867~serine-type endopeptidase inhibitor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8E-05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25~cytokine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4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887~ATPase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6E-04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3777~microtubule motor activit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5E-04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017~microtubule bind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E-04</w:t>
            </w:r>
          </w:p>
        </w:tc>
      </w:tr>
      <w:tr w:rsidR="00BC58D0" w:rsidRPr="00F41C45" w:rsidTr="00BC58D0">
        <w:trPr>
          <w:trHeight w:val="246"/>
          <w:jc w:val="center"/>
        </w:trPr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4869~cysteine-type endopeptidase inhibitor activity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8D0" w:rsidRPr="00F41C45" w:rsidRDefault="00BC58D0" w:rsidP="00EA249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41C4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E-04</w:t>
            </w:r>
          </w:p>
        </w:tc>
      </w:tr>
    </w:tbl>
    <w:p w:rsidR="00FD3510" w:rsidRPr="00F41C45" w:rsidRDefault="00FD3510" w:rsidP="00FD3510">
      <w:pPr>
        <w:widowControl/>
        <w:spacing w:line="360" w:lineRule="auto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</w:p>
    <w:p w:rsidR="00A7262E" w:rsidRDefault="00A7262E"/>
    <w:sectPr w:rsidR="00A72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2022" w:rsidRDefault="007F2022" w:rsidP="00FD3510">
      <w:r>
        <w:separator/>
      </w:r>
    </w:p>
  </w:endnote>
  <w:endnote w:type="continuationSeparator" w:id="0">
    <w:p w:rsidR="007F2022" w:rsidRDefault="007F2022" w:rsidP="00FD3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2022" w:rsidRDefault="007F2022" w:rsidP="00FD3510">
      <w:r>
        <w:separator/>
      </w:r>
    </w:p>
  </w:footnote>
  <w:footnote w:type="continuationSeparator" w:id="0">
    <w:p w:rsidR="007F2022" w:rsidRDefault="007F2022" w:rsidP="00FD3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B5F"/>
    <w:rsid w:val="0011266C"/>
    <w:rsid w:val="001169BD"/>
    <w:rsid w:val="001C6937"/>
    <w:rsid w:val="00263B27"/>
    <w:rsid w:val="0027638F"/>
    <w:rsid w:val="0038346C"/>
    <w:rsid w:val="0043601F"/>
    <w:rsid w:val="00495F01"/>
    <w:rsid w:val="004B1AEE"/>
    <w:rsid w:val="005D57B9"/>
    <w:rsid w:val="00603F8B"/>
    <w:rsid w:val="00625EB7"/>
    <w:rsid w:val="006D753D"/>
    <w:rsid w:val="006E54BB"/>
    <w:rsid w:val="007451B6"/>
    <w:rsid w:val="007E792D"/>
    <w:rsid w:val="007F2022"/>
    <w:rsid w:val="00A10C4B"/>
    <w:rsid w:val="00A7262E"/>
    <w:rsid w:val="00AE2B53"/>
    <w:rsid w:val="00BC58D0"/>
    <w:rsid w:val="00E61F87"/>
    <w:rsid w:val="00F66B5F"/>
    <w:rsid w:val="00FD3510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1121F6-527B-4FE2-914F-D1C03ECD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35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3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351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3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35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4</Words>
  <Characters>2252</Characters>
  <Application>Microsoft Office Word</Application>
  <DocSecurity>0</DocSecurity>
  <Lines>18</Lines>
  <Paragraphs>5</Paragraphs>
  <ScaleCrop>false</ScaleCrop>
  <Company/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宝杰</dc:creator>
  <cp:keywords/>
  <dc:description/>
  <cp:lastModifiedBy>吴宝杰</cp:lastModifiedBy>
  <cp:revision>3</cp:revision>
  <dcterms:created xsi:type="dcterms:W3CDTF">2021-03-02T08:54:00Z</dcterms:created>
  <dcterms:modified xsi:type="dcterms:W3CDTF">2021-03-02T08:54:00Z</dcterms:modified>
</cp:coreProperties>
</file>